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1D4A3" w14:textId="77777777" w:rsidR="001821B0" w:rsidRDefault="001821B0">
      <w:pPr>
        <w:rPr>
          <w:rFonts w:ascii="Times New Roman" w:hAnsi="Times New Roman" w:cs="Times New Roman"/>
        </w:rPr>
      </w:pPr>
    </w:p>
    <w:p w14:paraId="74104D49" w14:textId="5B9CA72E" w:rsidR="001821B0" w:rsidRDefault="004173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1D5B8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Primers for the Sanger sequencing of </w:t>
      </w:r>
      <w:r w:rsidRPr="00735F45">
        <w:rPr>
          <w:rFonts w:ascii="Times New Roman" w:hAnsi="Times New Roman" w:cs="Times New Roman"/>
          <w:i/>
          <w:iCs/>
        </w:rPr>
        <w:t>UBE2O</w:t>
      </w:r>
      <w:r w:rsidR="00113E02">
        <w:rPr>
          <w:rFonts w:ascii="Times New Roman" w:hAnsi="Times New Roman" w:cs="Times New Roman"/>
        </w:rPr>
        <w:t xml:space="preserve"> and</w:t>
      </w:r>
      <w:r w:rsidR="00735F45">
        <w:rPr>
          <w:rFonts w:ascii="Times New Roman" w:hAnsi="Times New Roman" w:cs="Times New Roman"/>
        </w:rPr>
        <w:t xml:space="preserve"> </w:t>
      </w:r>
      <w:r w:rsidRPr="00735F45">
        <w:rPr>
          <w:rFonts w:ascii="Times New Roman" w:hAnsi="Times New Roman" w:cs="Times New Roman" w:hint="eastAsia"/>
          <w:i/>
          <w:iCs/>
        </w:rPr>
        <w:t>PCSK-7</w:t>
      </w:r>
      <w:r>
        <w:rPr>
          <w:rFonts w:ascii="Times New Roman" w:hAnsi="Times New Roman" w:cs="Times New Roman"/>
        </w:rPr>
        <w:t xml:space="preserve"> gene</w:t>
      </w:r>
    </w:p>
    <w:p w14:paraId="11E8ADD0" w14:textId="77777777" w:rsidR="008F538A" w:rsidRDefault="008F538A" w:rsidP="008F538A">
      <w:pPr>
        <w:jc w:val="center"/>
        <w:rPr>
          <w:rFonts w:ascii="Times New Roman" w:hAnsi="Times New Roman" w:cs="Times New Roman"/>
        </w:rPr>
      </w:pPr>
    </w:p>
    <w:p w14:paraId="2660C66D" w14:textId="77777777" w:rsidR="008F538A" w:rsidRDefault="008F538A" w:rsidP="008F538A">
      <w:pPr>
        <w:rPr>
          <w:rFonts w:ascii="Times New Roman" w:hAnsi="Times New Roman" w:cs="Times New Roman"/>
        </w:rPr>
      </w:pPr>
    </w:p>
    <w:tbl>
      <w:tblPr>
        <w:tblW w:w="12899" w:type="dxa"/>
        <w:tblInd w:w="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435"/>
        <w:gridCol w:w="3650"/>
        <w:gridCol w:w="3685"/>
        <w:gridCol w:w="1134"/>
        <w:gridCol w:w="1843"/>
      </w:tblGrid>
      <w:tr w:rsidR="008F538A" w:rsidRPr="008F538A" w14:paraId="234D4BE6" w14:textId="77777777" w:rsidTr="00984AE8">
        <w:tc>
          <w:tcPr>
            <w:tcW w:w="1152" w:type="dxa"/>
            <w:tcBorders>
              <w:left w:val="nil"/>
              <w:bottom w:val="single" w:sz="4" w:space="0" w:color="auto"/>
            </w:tcBorders>
            <w:vAlign w:val="center"/>
          </w:tcPr>
          <w:p w14:paraId="69A91079" w14:textId="77777777" w:rsidR="008F538A" w:rsidRPr="008F538A" w:rsidRDefault="008F538A" w:rsidP="008F538A">
            <w:pPr>
              <w:spacing w:before="90" w:line="39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9"/>
            <w:bookmarkStart w:id="1" w:name="OLE_LINK10"/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5E9D9BC" w14:textId="77777777" w:rsidR="008F538A" w:rsidRPr="008F538A" w:rsidRDefault="008F538A" w:rsidP="008F538A">
            <w:pPr>
              <w:spacing w:before="90" w:line="390" w:lineRule="atLeast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s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vAlign w:val="center"/>
          </w:tcPr>
          <w:p w14:paraId="4752CABA" w14:textId="77777777" w:rsidR="008F538A" w:rsidRPr="008F538A" w:rsidRDefault="008F538A" w:rsidP="008F538A">
            <w:pPr>
              <w:spacing w:before="90" w:line="390" w:lineRule="atLeast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16"/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</w:t>
            </w:r>
            <w:bookmarkEnd w:id="2"/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rd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E381BB5" w14:textId="77777777" w:rsidR="008F538A" w:rsidRPr="008F538A" w:rsidRDefault="008F538A" w:rsidP="008F538A">
            <w:pPr>
              <w:spacing w:before="90" w:line="390" w:lineRule="atLeast"/>
              <w:ind w:firstLineChars="200"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8BDC4C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  <w:p w14:paraId="658F3EE0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436C0D76" w14:textId="77777777" w:rsidR="008F538A" w:rsidRPr="008F538A" w:rsidRDefault="008F538A" w:rsidP="008F538A">
            <w:pPr>
              <w:spacing w:before="90" w:line="390" w:lineRule="atLeas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aling temperature (°C)</w:t>
            </w:r>
          </w:p>
        </w:tc>
      </w:tr>
      <w:tr w:rsidR="008F538A" w:rsidRPr="008F538A" w14:paraId="4E6149CC" w14:textId="77777777" w:rsidTr="00984AE8">
        <w:trPr>
          <w:trHeight w:val="467"/>
        </w:trPr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67657CD6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BE2O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14:paraId="3B73061E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650" w:type="dxa"/>
            <w:tcBorders>
              <w:bottom w:val="nil"/>
            </w:tcBorders>
            <w:vAlign w:val="center"/>
          </w:tcPr>
          <w:p w14:paraId="46BE87B6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ACGCAGGGACACGTCA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166930A7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TACCCTCCACTGGGGCTG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7C40D8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25D097EE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2942E4CB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558E3C4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E2682B6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2-3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667155E8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AGTGTGGATGTGACGCTT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4F9A4A9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ATGATGAGAAGACAGGGCC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2EB925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3817A6F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35880BA1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6500BE1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7E458D5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4-5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1E30AFA9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TCTTCGGTGGGGCATAG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CCF966C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TGGGTCCAGGTCTTTGCT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CA97A2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127F8FE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27061605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3F32F3C8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0BF26C3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603EB7EB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TTTCCTTTGGCCCCACAT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1228B3C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AACCCTCAAGAGCAGGAA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4466F9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C2F20B2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5B6049A5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F8790FD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ED20536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7-8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5A1ED783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TGGCTAAAGAGAGTGCTGT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C3E8FD5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TCCTCAAATGCCCACCAA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20D704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1E57904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281ED75D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7F62BD1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9FBB87B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8E1326F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TCACAGCCCTGTCCTCTC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2588771" w14:textId="77777777" w:rsidR="008F538A" w:rsidRPr="008F538A" w:rsidRDefault="008F538A" w:rsidP="00984AE8">
            <w:pPr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TTCACGCTGACGCCAT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50DFF3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EAC6EAE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78C2DA5B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4238CF92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87FE424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7D5FF338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GGACAGGAAGGGACAGAAAGA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502A9BF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ATCCACTGCCCATTCTCCAC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36EEB6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0708C4B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4746FEEB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663FCF57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90232C5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1-1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4627434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CCGGGATCCCTTAGCTAG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010B10D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AGCAGCCATCCAGAACTTGA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652879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2CE8167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7C8246E6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9AE678D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2C73F1A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30CC88BC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CCTCTCCATGAGGGACTG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1A6684C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ACACAGCACATCTGCACC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FBE77A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5EC122D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70A5CAB9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CE6DDD1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FD862EF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6-17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1B5833A8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GTCCTGGGAAAGAGCAGG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1C27CCA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ACAATGCAGGCCTACC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A132C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7FE44E4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662D25E1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35F0AA1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02779DD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8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557ACFAD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TGGAGGGTAGGCCTGCAT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37E091F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CTCTCCCACGGTGATGCTCT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30CBF7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C0DBD89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8F538A" w:rsidRPr="008F538A" w14:paraId="2E887F1B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6D132557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28C7D6F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32B4C47F" w14:textId="77777777" w:rsidR="008F538A" w:rsidRPr="008F538A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8F538A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TAGGGACTTCCAGGGGGAA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BE30650" w14:textId="77777777" w:rsidR="008F538A" w:rsidRPr="00A37C8F" w:rsidRDefault="008F538A" w:rsidP="00984AE8">
            <w:pPr>
              <w:spacing w:before="90" w:line="390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</w:pPr>
            <w:r w:rsidRPr="00A37C8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ACTGGAACCTACCCACCTG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762486" w14:textId="704AE6ED" w:rsidR="008F538A" w:rsidRPr="008F538A" w:rsidRDefault="000D3B57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263ED03" w14:textId="77777777" w:rsidR="008F538A" w:rsidRPr="008F538A" w:rsidRDefault="008F538A" w:rsidP="008F538A">
            <w:pPr>
              <w:spacing w:before="90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443D3B5D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458101AE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12A4602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4DCC6D61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GTCTGGCTCTTTGG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368CF3FD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GAGGGGTGTCGT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78F65E" w14:textId="517E3DE0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3905C99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72F50A5A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7C1B3A32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B948115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4B28D247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ACATGTCACCT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7817CADA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TCAGAGTAGGGAGGG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CDFDF6" w14:textId="7C60DFA4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094AE71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658B5785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3D9B0EB7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0904B3D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3AA324F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GTGAGGAGCTGCTG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FCD4430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AGTCAGCCCACTGGT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BDB670" w14:textId="6BE1AAF6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90CA7BA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4953A23F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DA97810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96FC31F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F9D56C7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TGTCCCCTCTAGGT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216D3F4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TTTGTGCAGGCCAGT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CE124F" w14:textId="7F79A348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CA10BEE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47082226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88428C6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11CFE42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00530B0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TCCTCAACTGACAC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CDA2E4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CAAGACGTGTGATGC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2D6E59" w14:textId="64453B8C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EEF226A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5B9C2204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E12E1AD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5686377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0BCC039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CAGGATGGTAACT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67FA96D9" w14:textId="3A5B5CFE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GTGAGAAGCGCTGTG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79E0B8" w14:textId="0020879D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5AEBD2C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4A759E6F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FD1D5EA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008190D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51B5AD30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TTCCTGTTTCACTTCC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1C1DD62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CCACCTGATACCCG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56E300" w14:textId="15625E14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14F4E25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44793E23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D4BDC9F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25B8081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0B5D85F2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AGGGAAACCAGAGTCA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1DE8476C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TTGGTCACTCCACAC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08AEAC" w14:textId="4692C95F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F21F322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32B369B8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7A5195EF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6F1EE22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A494F04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TGACAAGGGCGTGTGTGT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9691CED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GGGGGTAGAATCTGG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78D16" w14:textId="6AA2317F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B3C486D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0D92BAD5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7EB95CE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3DED123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6609E24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TTGTGGGCTGGTTTCC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43A072C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CTTGCTGAAAAGGT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31ECDD" w14:textId="3D2538E6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358B7DF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7213EE70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1164888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EE96A5D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2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3BA24D46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TCCCAGGTTGTTTC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C7B47F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ACGGGACACTTTCTG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842719" w14:textId="4B5777BA" w:rsidR="008F538A" w:rsidRPr="00984AE8" w:rsidRDefault="000D3B57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8DC9A2F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216E673F" w14:textId="77777777" w:rsidTr="00984AE8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1AF438A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BBEBA8F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3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1F07C6FC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GGAGCAGACCATGT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08698386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CGCTGGAACTGGGAA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E75437" w14:textId="0B3CFC83" w:rsidR="008F538A" w:rsidRPr="00984AE8" w:rsidRDefault="00984AE8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F96A617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72F4EDCB" w14:textId="77777777" w:rsidTr="00113E02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37B99C8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7C7427B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4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124E44B3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GGGTGAGGGCAGA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5FAE3C99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CGCAGCTTGAGTCTT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57B4EA" w14:textId="1FF67C78" w:rsidR="008F538A" w:rsidRPr="00984AE8" w:rsidRDefault="00984AE8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1C44E19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538A" w:rsidRPr="008F538A" w14:paraId="023DBBD4" w14:textId="77777777" w:rsidTr="00113E02">
        <w:tc>
          <w:tcPr>
            <w:tcW w:w="11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538759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547C2BE2" w14:textId="77777777" w:rsidR="008F538A" w:rsidRPr="008F538A" w:rsidRDefault="008F538A" w:rsidP="00984AE8">
            <w:pPr>
              <w:widowControl/>
              <w:spacing w:before="90" w:after="100" w:afterAutospacing="1" w:line="39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53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5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</w:tcBorders>
            <w:vAlign w:val="center"/>
          </w:tcPr>
          <w:p w14:paraId="3AAC730A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CAGTGCCTCACGTA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04C61CBB" w14:textId="77777777" w:rsidR="008F538A" w:rsidRPr="00984AE8" w:rsidRDefault="008F538A" w:rsidP="00984AE8">
            <w:pPr>
              <w:widowControl/>
              <w:spacing w:after="100" w:afterAutospacing="1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GCCTGTCCCACACT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F48DA18" w14:textId="40488839" w:rsidR="008F538A" w:rsidRPr="00984AE8" w:rsidRDefault="00984AE8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4A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84A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E3B258" w14:textId="77777777" w:rsidR="008F538A" w:rsidRPr="00984AE8" w:rsidRDefault="008F538A" w:rsidP="00984AE8">
            <w:pPr>
              <w:widowControl/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bookmarkEnd w:id="1"/>
    </w:tbl>
    <w:p w14:paraId="6DBABC7A" w14:textId="77777777" w:rsidR="008F538A" w:rsidRDefault="008F538A" w:rsidP="008F538A">
      <w:pPr>
        <w:rPr>
          <w:rFonts w:ascii="Times New Roman" w:hAnsi="Times New Roman" w:cs="Times New Roman"/>
        </w:rPr>
      </w:pPr>
    </w:p>
    <w:p w14:paraId="2FDD7521" w14:textId="77777777" w:rsidR="008F538A" w:rsidRDefault="008F538A" w:rsidP="008F538A">
      <w:pPr>
        <w:rPr>
          <w:rFonts w:ascii="Times New Roman" w:hAnsi="Times New Roman" w:cs="Times New Roman"/>
        </w:rPr>
      </w:pPr>
    </w:p>
    <w:p w14:paraId="5DE3408A" w14:textId="77777777" w:rsidR="008F538A" w:rsidRDefault="008F538A" w:rsidP="008F53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NE.Cms_Insert</w:instrText>
      </w:r>
      <w:r>
        <w:rPr>
          <w:rFonts w:ascii="Times New Roman" w:hAnsi="Times New Roman" w:cs="Times New Roman"/>
        </w:rPr>
        <w:fldChar w:fldCharType="end"/>
      </w:r>
    </w:p>
    <w:p w14:paraId="59617D0A" w14:textId="0C06D2F6" w:rsidR="002E2F34" w:rsidRDefault="002E2F34" w:rsidP="008F538A">
      <w:pPr>
        <w:rPr>
          <w:rFonts w:ascii="Times New Roman" w:hAnsi="Times New Roman" w:cs="Times New Roman"/>
        </w:rPr>
      </w:pPr>
    </w:p>
    <w:sectPr w:rsidR="002E2F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CBB72" w14:textId="77777777" w:rsidR="00F1130B" w:rsidRDefault="00F1130B" w:rsidP="001D5B84">
      <w:r>
        <w:separator/>
      </w:r>
    </w:p>
  </w:endnote>
  <w:endnote w:type="continuationSeparator" w:id="0">
    <w:p w14:paraId="2290DF3F" w14:textId="77777777" w:rsidR="00F1130B" w:rsidRDefault="00F1130B" w:rsidP="001D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AD1CD" w14:textId="77777777" w:rsidR="00F1130B" w:rsidRDefault="00F1130B" w:rsidP="001D5B84">
      <w:r>
        <w:separator/>
      </w:r>
    </w:p>
  </w:footnote>
  <w:footnote w:type="continuationSeparator" w:id="0">
    <w:p w14:paraId="786BC418" w14:textId="77777777" w:rsidR="00F1130B" w:rsidRDefault="00F1130B" w:rsidP="001D5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_stylename" w:val="中华肝脏病杂志"/>
  </w:docVars>
  <w:rsids>
    <w:rsidRoot w:val="007950BE"/>
    <w:rsid w:val="000064E0"/>
    <w:rsid w:val="000457C1"/>
    <w:rsid w:val="0009174A"/>
    <w:rsid w:val="000C6741"/>
    <w:rsid w:val="000D13DF"/>
    <w:rsid w:val="000D3B57"/>
    <w:rsid w:val="000D4F40"/>
    <w:rsid w:val="00113E02"/>
    <w:rsid w:val="00153BC5"/>
    <w:rsid w:val="00172B12"/>
    <w:rsid w:val="0018004F"/>
    <w:rsid w:val="001821B0"/>
    <w:rsid w:val="001D5B84"/>
    <w:rsid w:val="002152D4"/>
    <w:rsid w:val="00235D09"/>
    <w:rsid w:val="00254528"/>
    <w:rsid w:val="002B0EA2"/>
    <w:rsid w:val="002E2F34"/>
    <w:rsid w:val="00314A87"/>
    <w:rsid w:val="004173A5"/>
    <w:rsid w:val="00473B58"/>
    <w:rsid w:val="00490E4C"/>
    <w:rsid w:val="004A75FB"/>
    <w:rsid w:val="00520B4E"/>
    <w:rsid w:val="00552255"/>
    <w:rsid w:val="005D6BB9"/>
    <w:rsid w:val="005E7600"/>
    <w:rsid w:val="006078D8"/>
    <w:rsid w:val="0063121E"/>
    <w:rsid w:val="0067674E"/>
    <w:rsid w:val="00735F45"/>
    <w:rsid w:val="00771175"/>
    <w:rsid w:val="007950BE"/>
    <w:rsid w:val="007F4000"/>
    <w:rsid w:val="007F7E93"/>
    <w:rsid w:val="00815643"/>
    <w:rsid w:val="008735D7"/>
    <w:rsid w:val="00885575"/>
    <w:rsid w:val="008A4102"/>
    <w:rsid w:val="008F538A"/>
    <w:rsid w:val="00915C35"/>
    <w:rsid w:val="00920532"/>
    <w:rsid w:val="00921147"/>
    <w:rsid w:val="00941344"/>
    <w:rsid w:val="0094716A"/>
    <w:rsid w:val="00953DCE"/>
    <w:rsid w:val="00957FF1"/>
    <w:rsid w:val="00982E32"/>
    <w:rsid w:val="00984AE8"/>
    <w:rsid w:val="00992919"/>
    <w:rsid w:val="009C4739"/>
    <w:rsid w:val="009E7442"/>
    <w:rsid w:val="00A10DF2"/>
    <w:rsid w:val="00A36C14"/>
    <w:rsid w:val="00A37C8F"/>
    <w:rsid w:val="00A50B9B"/>
    <w:rsid w:val="00A70339"/>
    <w:rsid w:val="00A83BCB"/>
    <w:rsid w:val="00AB613D"/>
    <w:rsid w:val="00AE4E72"/>
    <w:rsid w:val="00B601FC"/>
    <w:rsid w:val="00B91ECA"/>
    <w:rsid w:val="00BB5117"/>
    <w:rsid w:val="00BE53F1"/>
    <w:rsid w:val="00C24644"/>
    <w:rsid w:val="00C4714D"/>
    <w:rsid w:val="00C526BD"/>
    <w:rsid w:val="00CB001B"/>
    <w:rsid w:val="00DC3BAE"/>
    <w:rsid w:val="00DE478B"/>
    <w:rsid w:val="00E12A66"/>
    <w:rsid w:val="00E266EE"/>
    <w:rsid w:val="00E36C54"/>
    <w:rsid w:val="00E36E16"/>
    <w:rsid w:val="00E75BF9"/>
    <w:rsid w:val="00E91518"/>
    <w:rsid w:val="00EB2D90"/>
    <w:rsid w:val="00ED5D0F"/>
    <w:rsid w:val="00EE3019"/>
    <w:rsid w:val="00EF18F6"/>
    <w:rsid w:val="00EF4EE3"/>
    <w:rsid w:val="00F10B93"/>
    <w:rsid w:val="00F10D9B"/>
    <w:rsid w:val="00F1130B"/>
    <w:rsid w:val="00F37DB8"/>
    <w:rsid w:val="00F80E31"/>
    <w:rsid w:val="00F92F66"/>
    <w:rsid w:val="00F953CD"/>
    <w:rsid w:val="00FF666E"/>
    <w:rsid w:val="09FC27B9"/>
    <w:rsid w:val="44A76F05"/>
    <w:rsid w:val="4F823487"/>
    <w:rsid w:val="523E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0778E"/>
  <w15:docId w15:val="{EAF363AF-1344-4CB1-BE38-2E0F4474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伟</dc:creator>
  <cp:lastModifiedBy>张 伟</cp:lastModifiedBy>
  <cp:revision>14</cp:revision>
  <dcterms:created xsi:type="dcterms:W3CDTF">2021-02-13T15:14:00Z</dcterms:created>
  <dcterms:modified xsi:type="dcterms:W3CDTF">2021-10-2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914CBA6D910413C8817D7732D2AE096</vt:lpwstr>
  </property>
</Properties>
</file>